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180" w:type="dxa"/>
        <w:tblLook w:val="04A0" w:firstRow="1" w:lastRow="0" w:firstColumn="1" w:lastColumn="0" w:noHBand="0" w:noVBand="1"/>
      </w:tblPr>
      <w:tblGrid>
        <w:gridCol w:w="4248"/>
        <w:gridCol w:w="2266"/>
        <w:gridCol w:w="2889"/>
        <w:gridCol w:w="2717"/>
        <w:gridCol w:w="3060"/>
      </w:tblGrid>
      <w:tr w:rsidR="00A9482D" w:rsidRPr="00A9482D" w14:paraId="446EF1BE" w14:textId="77777777" w:rsidTr="00A9482D">
        <w:trPr>
          <w:trHeight w:val="600"/>
        </w:trPr>
        <w:tc>
          <w:tcPr>
            <w:tcW w:w="151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4599E" w14:textId="18213AE8" w:rsidR="00A9482D" w:rsidRPr="00A9482D" w:rsidRDefault="00A9482D" w:rsidP="00A9482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</w:pPr>
            <w:r w:rsidRPr="00A9482D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  <w:t>Table S</w:t>
            </w:r>
            <w:r w:rsidR="00D5561C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  <w:t>1</w:t>
            </w:r>
            <w:r w:rsidRPr="00A9482D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  <w:t xml:space="preserve">. </w:t>
            </w:r>
            <w:r w:rsidRPr="00D5561C">
              <w:rPr>
                <w:rFonts w:ascii="Arial" w:eastAsia="等线" w:hAnsi="Arial" w:cs="Arial"/>
                <w:color w:val="000000"/>
                <w:kern w:val="0"/>
                <w:sz w:val="24"/>
              </w:rPr>
              <w:t xml:space="preserve">Characteristics of patients at baseline and follow-up in </w:t>
            </w:r>
            <w:r w:rsidR="00350589">
              <w:rPr>
                <w:rFonts w:ascii="Arial" w:eastAsia="等线" w:hAnsi="Arial" w:cs="Arial"/>
                <w:color w:val="000000"/>
                <w:kern w:val="0"/>
                <w:sz w:val="24"/>
              </w:rPr>
              <w:t>the</w:t>
            </w:r>
            <w:r w:rsidR="00350589">
              <w:rPr>
                <w:rFonts w:ascii="Arial" w:eastAsia="等线" w:hAnsi="Arial" w:cs="Arial" w:hint="eastAsia"/>
                <w:color w:val="000000"/>
                <w:kern w:val="0"/>
                <w:sz w:val="24"/>
              </w:rPr>
              <w:t xml:space="preserve"> d</w:t>
            </w:r>
            <w:r w:rsidR="00350589">
              <w:rPr>
                <w:rFonts w:ascii="Arial" w:eastAsia="等线" w:hAnsi="Arial" w:cs="Arial"/>
                <w:color w:val="000000"/>
                <w:kern w:val="0"/>
                <w:sz w:val="24"/>
              </w:rPr>
              <w:t>iscovery</w:t>
            </w:r>
            <w:r w:rsidRPr="00D5561C">
              <w:rPr>
                <w:rFonts w:ascii="Arial" w:eastAsia="等线" w:hAnsi="Arial" w:cs="Arial" w:hint="eastAsia"/>
                <w:color w:val="000000"/>
                <w:kern w:val="0"/>
                <w:sz w:val="24"/>
              </w:rPr>
              <w:t xml:space="preserve"> </w:t>
            </w:r>
            <w:r w:rsidRPr="00D5561C">
              <w:rPr>
                <w:rFonts w:ascii="Arial" w:eastAsia="等线" w:hAnsi="Arial" w:cs="Arial"/>
                <w:color w:val="000000"/>
                <w:kern w:val="0"/>
                <w:sz w:val="24"/>
              </w:rPr>
              <w:t xml:space="preserve">and </w:t>
            </w:r>
            <w:r w:rsidR="00350589">
              <w:rPr>
                <w:rFonts w:ascii="Arial" w:eastAsia="等线" w:hAnsi="Arial" w:cs="Arial"/>
                <w:color w:val="000000"/>
                <w:kern w:val="0"/>
                <w:sz w:val="24"/>
              </w:rPr>
              <w:t>validation</w:t>
            </w:r>
            <w:r w:rsidRPr="00D5561C">
              <w:rPr>
                <w:rFonts w:ascii="Arial" w:eastAsia="等线" w:hAnsi="Arial" w:cs="Arial"/>
                <w:color w:val="000000"/>
                <w:kern w:val="0"/>
                <w:sz w:val="24"/>
              </w:rPr>
              <w:t xml:space="preserve"> data</w:t>
            </w:r>
            <w:r w:rsidR="00350589">
              <w:rPr>
                <w:rFonts w:ascii="Arial" w:eastAsia="等线" w:hAnsi="Arial" w:cs="Arial"/>
                <w:color w:val="000000"/>
                <w:kern w:val="0"/>
                <w:sz w:val="24"/>
              </w:rPr>
              <w:t xml:space="preserve"> </w:t>
            </w:r>
            <w:r w:rsidRPr="00D5561C">
              <w:rPr>
                <w:rFonts w:ascii="Arial" w:eastAsia="等线" w:hAnsi="Arial" w:cs="Arial"/>
                <w:color w:val="000000"/>
                <w:kern w:val="0"/>
                <w:sz w:val="24"/>
              </w:rPr>
              <w:t>sets.</w:t>
            </w:r>
          </w:p>
        </w:tc>
      </w:tr>
      <w:tr w:rsidR="00A9482D" w:rsidRPr="00A9482D" w14:paraId="718C8687" w14:textId="77777777" w:rsidTr="00A9482D">
        <w:trPr>
          <w:trHeight w:val="360"/>
        </w:trPr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CDCB7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  <w:t>Variable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C3864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  <w:t>TCGA (n = 335)</w:t>
            </w: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C1AFC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  <w:t>GSE40967 (n = 465)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41A66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  <w:t>GSE29623 (n = 40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5A79F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  <w:t>GSE103479 (n = 152)</w:t>
            </w:r>
          </w:p>
        </w:tc>
      </w:tr>
      <w:tr w:rsidR="00A9482D" w:rsidRPr="00A9482D" w14:paraId="49D7C556" w14:textId="77777777" w:rsidTr="00A9482D">
        <w:trPr>
          <w:trHeight w:val="36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EE57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Baselin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5ED7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32C6" w14:textId="77777777" w:rsidR="00A9482D" w:rsidRPr="00A9482D" w:rsidRDefault="00A9482D" w:rsidP="00A94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B982" w14:textId="77777777" w:rsidR="00A9482D" w:rsidRPr="00A9482D" w:rsidRDefault="00A9482D" w:rsidP="00A94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996D" w14:textId="77777777" w:rsidR="00A9482D" w:rsidRPr="00A9482D" w:rsidRDefault="00A9482D" w:rsidP="00A94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82D" w:rsidRPr="00A9482D" w14:paraId="47F5893D" w14:textId="77777777" w:rsidTr="00A9482D">
        <w:trPr>
          <w:trHeight w:val="36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4CCE" w14:textId="617B54F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ge, year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6F81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8.0 [58.0, 76.0]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544C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9.0 [59.0, 77.0]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B66F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/A</w:t>
            </w: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9D75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0.7 [62.1, 78.2]</w:t>
            </w:r>
          </w:p>
        </w:tc>
      </w:tr>
      <w:tr w:rsidR="00A9482D" w:rsidRPr="00A9482D" w14:paraId="64DE0747" w14:textId="77777777" w:rsidTr="00A9482D">
        <w:trPr>
          <w:trHeight w:val="36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CD31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ale, n (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9716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81 (54.0)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E902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60 (55.9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A62D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2 (55.0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EBE1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84 (55.3)</w:t>
            </w:r>
          </w:p>
        </w:tc>
      </w:tr>
      <w:tr w:rsidR="00A9482D" w:rsidRPr="00A9482D" w14:paraId="736B357F" w14:textId="77777777" w:rsidTr="00A9482D">
        <w:trPr>
          <w:trHeight w:val="36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2841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tage, n (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09F3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7BEE" w14:textId="77777777" w:rsidR="00A9482D" w:rsidRPr="00A9482D" w:rsidRDefault="00A9482D" w:rsidP="00A94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2C55" w14:textId="77777777" w:rsidR="00A9482D" w:rsidRPr="00A9482D" w:rsidRDefault="00A9482D" w:rsidP="00A94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8EAD" w14:textId="77777777" w:rsidR="00A9482D" w:rsidRPr="00A9482D" w:rsidRDefault="00A9482D" w:rsidP="00A94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82D" w:rsidRPr="00A9482D" w14:paraId="2A96AC3A" w14:textId="77777777" w:rsidTr="00A9482D">
        <w:trPr>
          <w:trHeight w:val="36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413E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  II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EE53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93 (57.6)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90EF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61 (56.1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1629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2 (55.0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0DF8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83 (54.6)</w:t>
            </w:r>
          </w:p>
        </w:tc>
      </w:tr>
      <w:tr w:rsidR="00A9482D" w:rsidRPr="00A9482D" w14:paraId="39C3A94A" w14:textId="77777777" w:rsidTr="00A9482D">
        <w:trPr>
          <w:trHeight w:val="36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EB55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  III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19E9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42 (42.4)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C733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04 (43.9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DB46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8 (45.0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EE0F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9 (45.4)</w:t>
            </w:r>
          </w:p>
        </w:tc>
      </w:tr>
      <w:tr w:rsidR="00A9482D" w:rsidRPr="00A9482D" w14:paraId="72EA9C24" w14:textId="77777777" w:rsidTr="00A9482D">
        <w:trPr>
          <w:trHeight w:val="36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4EAE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 Stage, n (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3809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8E68" w14:textId="77777777" w:rsidR="00A9482D" w:rsidRPr="00A9482D" w:rsidRDefault="00A9482D" w:rsidP="00A94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FD27" w14:textId="77777777" w:rsidR="00A9482D" w:rsidRPr="00A9482D" w:rsidRDefault="00A9482D" w:rsidP="00A94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A50C" w14:textId="77777777" w:rsidR="00A9482D" w:rsidRPr="00A9482D" w:rsidRDefault="00A9482D" w:rsidP="00A94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82D" w:rsidRPr="00A9482D" w14:paraId="48FA9A34" w14:textId="77777777" w:rsidTr="00A9482D">
        <w:trPr>
          <w:trHeight w:val="36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08AA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  T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37B2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 (0.0)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B4FB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 (0.4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CAD6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 (0.0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62C9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 (0.7)</w:t>
            </w:r>
          </w:p>
        </w:tc>
      </w:tr>
      <w:tr w:rsidR="00A9482D" w:rsidRPr="00A9482D" w14:paraId="1DDBAEDF" w14:textId="77777777" w:rsidTr="00A9482D">
        <w:trPr>
          <w:trHeight w:val="36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86EB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  T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D0E5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9 (2.7)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ADC5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9 (4.1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2A77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 (2.5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1782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 (3.9)</w:t>
            </w:r>
          </w:p>
        </w:tc>
      </w:tr>
      <w:tr w:rsidR="00A9482D" w:rsidRPr="00A9482D" w14:paraId="68DE076F" w14:textId="77777777" w:rsidTr="00A9482D">
        <w:trPr>
          <w:trHeight w:val="36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4FEC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  T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B8F9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95 (88.1)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F0B0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32 (71.4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6DAD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6 (90.0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423D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10 (72.4)</w:t>
            </w:r>
          </w:p>
        </w:tc>
      </w:tr>
      <w:tr w:rsidR="00A9482D" w:rsidRPr="00A9482D" w14:paraId="25B2E011" w14:textId="77777777" w:rsidTr="00A9482D">
        <w:trPr>
          <w:trHeight w:val="36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0F08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  T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7A5A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1 (9.3)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9D5E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92 (19.8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14B6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 (7.5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63BB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5 (23.0)</w:t>
            </w:r>
          </w:p>
        </w:tc>
      </w:tr>
      <w:tr w:rsidR="00A9482D" w:rsidRPr="00A9482D" w14:paraId="23B5F4BC" w14:textId="77777777" w:rsidTr="00A9482D">
        <w:trPr>
          <w:trHeight w:val="36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AB90" w14:textId="70F26FB0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  N/A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A6C6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 (0.0)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F69D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0 (4.3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A21A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 (0.0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9AB5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 (0.0)</w:t>
            </w:r>
          </w:p>
        </w:tc>
      </w:tr>
      <w:tr w:rsidR="00A9482D" w:rsidRPr="00A9482D" w14:paraId="5C8DA999" w14:textId="77777777" w:rsidTr="00A9482D">
        <w:trPr>
          <w:trHeight w:val="36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A831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 Stage, n (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15BF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3832" w14:textId="77777777" w:rsidR="00A9482D" w:rsidRPr="00A9482D" w:rsidRDefault="00A9482D" w:rsidP="00A94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C117" w14:textId="77777777" w:rsidR="00A9482D" w:rsidRPr="00A9482D" w:rsidRDefault="00A9482D" w:rsidP="00A94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4AA0" w14:textId="77777777" w:rsidR="00A9482D" w:rsidRPr="00A9482D" w:rsidRDefault="00A9482D" w:rsidP="00A94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82D" w:rsidRPr="00A9482D" w14:paraId="6275A3E1" w14:textId="77777777" w:rsidTr="00A9482D">
        <w:trPr>
          <w:trHeight w:val="36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4BBE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  N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86DA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93 (57.6)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0FF8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50 (53.8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6E77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1 (52.5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AF1C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83 (54.6)</w:t>
            </w:r>
          </w:p>
        </w:tc>
      </w:tr>
      <w:tr w:rsidR="00A9482D" w:rsidRPr="00A9482D" w14:paraId="1B55C995" w14:textId="77777777" w:rsidTr="00A9482D">
        <w:trPr>
          <w:trHeight w:val="36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DF5B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  N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8020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91 (27.2)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0BD7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10 (23.7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0422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5 (37.5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5BB4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8 (31.6)</w:t>
            </w:r>
          </w:p>
        </w:tc>
      </w:tr>
      <w:tr w:rsidR="00A9482D" w:rsidRPr="00A9482D" w14:paraId="6C4B66F3" w14:textId="77777777" w:rsidTr="00A9482D">
        <w:trPr>
          <w:trHeight w:val="36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0DA7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  N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A62B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1 (15.2)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AC0A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5 (16.1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F58A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 (7.5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9D5A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1 (13.8)</w:t>
            </w:r>
          </w:p>
        </w:tc>
      </w:tr>
      <w:tr w:rsidR="00A9482D" w:rsidRPr="00A9482D" w14:paraId="7B6F5918" w14:textId="77777777" w:rsidTr="00A9482D">
        <w:trPr>
          <w:trHeight w:val="36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6FCA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  N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676F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 (0.0)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D901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0 (2.2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C05F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 (0.0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E184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 (0.0)</w:t>
            </w:r>
          </w:p>
        </w:tc>
      </w:tr>
      <w:tr w:rsidR="00A9482D" w:rsidRPr="00A9482D" w14:paraId="2EDD7709" w14:textId="77777777" w:rsidTr="00A9482D">
        <w:trPr>
          <w:trHeight w:val="36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ED3E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  NX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69B8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 (0.0)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9DF8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 (0.0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231C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 (2.5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D84A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 (0.0)</w:t>
            </w:r>
          </w:p>
        </w:tc>
      </w:tr>
      <w:tr w:rsidR="00A9482D" w:rsidRPr="00A9482D" w14:paraId="6C596E11" w14:textId="77777777" w:rsidTr="00A9482D">
        <w:trPr>
          <w:trHeight w:val="36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5A2F" w14:textId="742CACEA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  N/A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5C3F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 (0.0)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A5F2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0 (4.3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F7B7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 (0.0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EB8F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 (0.0)</w:t>
            </w:r>
          </w:p>
        </w:tc>
      </w:tr>
      <w:tr w:rsidR="00A9482D" w:rsidRPr="00A9482D" w14:paraId="494F146B" w14:textId="77777777" w:rsidTr="00A9482D">
        <w:trPr>
          <w:trHeight w:val="36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66F4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 Stage, n (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8451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03EC" w14:textId="77777777" w:rsidR="00A9482D" w:rsidRPr="00A9482D" w:rsidRDefault="00A9482D" w:rsidP="00A94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4F2D" w14:textId="77777777" w:rsidR="00A9482D" w:rsidRPr="00A9482D" w:rsidRDefault="00A9482D" w:rsidP="00A94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2E0B" w14:textId="77777777" w:rsidR="00A9482D" w:rsidRPr="00A9482D" w:rsidRDefault="00A9482D" w:rsidP="00A94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82D" w:rsidRPr="00A9482D" w14:paraId="45A0B576" w14:textId="77777777" w:rsidTr="00A9482D">
        <w:trPr>
          <w:trHeight w:val="36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1E17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lastRenderedPageBreak/>
              <w:t xml:space="preserve">  M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54AA" w14:textId="5A05C14C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97 (8</w:t>
            </w:r>
            <w:r w:rsidR="006D545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8</w:t>
            </w: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.7)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BE6C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43 (95.3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05B6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9 (97.5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CDBE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86 (56.6)</w:t>
            </w:r>
          </w:p>
        </w:tc>
      </w:tr>
      <w:tr w:rsidR="00A9482D" w:rsidRPr="00A9482D" w14:paraId="35614EEC" w14:textId="77777777" w:rsidTr="00A9482D">
        <w:trPr>
          <w:trHeight w:val="36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4CA1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  M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9161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 (0.0)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2EBA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 (0.2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4C0C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 (0.0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1DDB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 (0.0)</w:t>
            </w:r>
          </w:p>
        </w:tc>
      </w:tr>
      <w:tr w:rsidR="00A9482D" w:rsidRPr="00A9482D" w14:paraId="58F9FFCA" w14:textId="77777777" w:rsidTr="00A9482D">
        <w:trPr>
          <w:trHeight w:val="36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9104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  MX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4C21" w14:textId="5E9A66A2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4 (10.</w:t>
            </w:r>
            <w:r w:rsidR="006D545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</w:t>
            </w: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4343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 (0.2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40CC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 (2.5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BBAF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6 (43.4)</w:t>
            </w:r>
          </w:p>
        </w:tc>
      </w:tr>
      <w:tr w:rsidR="00A9482D" w:rsidRPr="00A9482D" w14:paraId="636F1F30" w14:textId="77777777" w:rsidTr="00A9482D">
        <w:trPr>
          <w:trHeight w:val="36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D2B6" w14:textId="1FB39552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  N/A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 w:rsidRPr="00A9482D"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39EE" w14:textId="1059928C" w:rsidR="00A9482D" w:rsidRPr="00A9482D" w:rsidRDefault="006D545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</w:t>
            </w:r>
            <w:r w:rsidR="00A9482D"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.2</w:t>
            </w:r>
            <w:r w:rsidR="00A9482D"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2092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0 (4.3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7B52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 (0.0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E369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 (0.0)</w:t>
            </w:r>
          </w:p>
        </w:tc>
      </w:tr>
      <w:tr w:rsidR="00A9482D" w:rsidRPr="00A9482D" w14:paraId="10A2F834" w14:textId="77777777" w:rsidTr="00A9482D">
        <w:trPr>
          <w:trHeight w:val="36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71F1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djuvant Chemotherapy, n (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0DE8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/A</w:t>
            </w: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5194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03 (43.7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5B82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3 (57.5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3B4F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6 (43.4)</w:t>
            </w:r>
          </w:p>
        </w:tc>
      </w:tr>
      <w:tr w:rsidR="00A9482D" w:rsidRPr="00A9482D" w14:paraId="46852BA2" w14:textId="77777777" w:rsidTr="00A9482D">
        <w:trPr>
          <w:trHeight w:val="36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A6B3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ollow-Up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09A0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2ED8" w14:textId="77777777" w:rsidR="00A9482D" w:rsidRPr="00A9482D" w:rsidRDefault="00A9482D" w:rsidP="00A94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E7A3" w14:textId="77777777" w:rsidR="00A9482D" w:rsidRPr="00A9482D" w:rsidRDefault="00A9482D" w:rsidP="00A94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49E2" w14:textId="77777777" w:rsidR="00A9482D" w:rsidRPr="00A9482D" w:rsidRDefault="00A9482D" w:rsidP="00A94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82D" w:rsidRPr="00A9482D" w14:paraId="7C6E0881" w14:textId="77777777" w:rsidTr="00A9482D">
        <w:trPr>
          <w:trHeight w:val="36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B918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  Overall Survival, n (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C65B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77 (82.7)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559E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20 (68.8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6FF6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8 (70.0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D083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93 (61.2)</w:t>
            </w:r>
          </w:p>
        </w:tc>
      </w:tr>
      <w:tr w:rsidR="00A9482D" w:rsidRPr="00A9482D" w14:paraId="73BC2AFA" w14:textId="77777777" w:rsidTr="00A9482D">
        <w:trPr>
          <w:trHeight w:val="360"/>
        </w:trPr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948AE" w14:textId="7C661B2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  Overall Survival Time, year</w:t>
            </w: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612F4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.9 [1.1, 3.1]</w:t>
            </w: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1E905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.6 [2.7, 6.8]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51825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.5 [3.1, 5.5]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C072E" w14:textId="77777777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.3 [3.2, 7.0]</w:t>
            </w:r>
          </w:p>
        </w:tc>
      </w:tr>
      <w:tr w:rsidR="00A9482D" w:rsidRPr="00A9482D" w14:paraId="17F1A258" w14:textId="77777777" w:rsidTr="00A9482D">
        <w:trPr>
          <w:trHeight w:val="350"/>
        </w:trPr>
        <w:tc>
          <w:tcPr>
            <w:tcW w:w="151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60CC" w14:textId="55EA5365" w:rsid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ote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: </w:t>
            </w: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r w:rsidRPr="00A9482D"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 d</w:t>
            </w: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ata are median [IQR], or n (%); </w:t>
            </w:r>
            <w:r w:rsidRPr="00A9482D"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, missing value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>.</w:t>
            </w:r>
          </w:p>
          <w:p w14:paraId="14C9ACAA" w14:textId="14C52C36" w:rsidR="00A9482D" w:rsidRPr="00A9482D" w:rsidRDefault="00A9482D" w:rsidP="00A948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    GEO, </w:t>
            </w: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ene Expression Omnibus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; </w:t>
            </w:r>
            <w:r w:rsidRPr="00A9482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CGA, Cancer Genome Atlas.</w:t>
            </w:r>
          </w:p>
        </w:tc>
      </w:tr>
    </w:tbl>
    <w:p w14:paraId="390379CE" w14:textId="5793C128" w:rsidR="004E244A" w:rsidRPr="00A9482D" w:rsidRDefault="004E244A" w:rsidP="00A9482D">
      <w:pPr>
        <w:widowControl/>
        <w:jc w:val="left"/>
        <w:rPr>
          <w:rFonts w:ascii="Arial" w:eastAsia="等线" w:hAnsi="Arial" w:cs="Arial"/>
          <w:color w:val="000000"/>
          <w:kern w:val="0"/>
          <w:sz w:val="22"/>
          <w:szCs w:val="22"/>
        </w:rPr>
      </w:pPr>
    </w:p>
    <w:sectPr w:rsidR="004E244A" w:rsidRPr="00A9482D" w:rsidSect="00A9482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82D"/>
    <w:rsid w:val="000228A0"/>
    <w:rsid w:val="000D73A5"/>
    <w:rsid w:val="00104B78"/>
    <w:rsid w:val="00162C89"/>
    <w:rsid w:val="00164555"/>
    <w:rsid w:val="001A5E7C"/>
    <w:rsid w:val="001B53EB"/>
    <w:rsid w:val="001C318A"/>
    <w:rsid w:val="001E40D8"/>
    <w:rsid w:val="002A208C"/>
    <w:rsid w:val="002C5D42"/>
    <w:rsid w:val="00350589"/>
    <w:rsid w:val="003650F1"/>
    <w:rsid w:val="003903B8"/>
    <w:rsid w:val="003B12C7"/>
    <w:rsid w:val="003B249E"/>
    <w:rsid w:val="003E3672"/>
    <w:rsid w:val="0043563B"/>
    <w:rsid w:val="0048359A"/>
    <w:rsid w:val="004E244A"/>
    <w:rsid w:val="0050498C"/>
    <w:rsid w:val="005223A9"/>
    <w:rsid w:val="00555AEE"/>
    <w:rsid w:val="00586AD4"/>
    <w:rsid w:val="00634E68"/>
    <w:rsid w:val="00646A4B"/>
    <w:rsid w:val="00651224"/>
    <w:rsid w:val="00654DD3"/>
    <w:rsid w:val="006864EC"/>
    <w:rsid w:val="00693FB1"/>
    <w:rsid w:val="006D36F2"/>
    <w:rsid w:val="006D545D"/>
    <w:rsid w:val="00707BCD"/>
    <w:rsid w:val="00712636"/>
    <w:rsid w:val="0072275D"/>
    <w:rsid w:val="00727040"/>
    <w:rsid w:val="0075081A"/>
    <w:rsid w:val="0078754B"/>
    <w:rsid w:val="00824509"/>
    <w:rsid w:val="00846028"/>
    <w:rsid w:val="008527C2"/>
    <w:rsid w:val="00883875"/>
    <w:rsid w:val="008E508C"/>
    <w:rsid w:val="00910F09"/>
    <w:rsid w:val="009D2B63"/>
    <w:rsid w:val="00A04B6C"/>
    <w:rsid w:val="00A07151"/>
    <w:rsid w:val="00A07DCF"/>
    <w:rsid w:val="00A260C7"/>
    <w:rsid w:val="00A82BC6"/>
    <w:rsid w:val="00A91861"/>
    <w:rsid w:val="00A9482D"/>
    <w:rsid w:val="00AE72BE"/>
    <w:rsid w:val="00AF1CA1"/>
    <w:rsid w:val="00AF7084"/>
    <w:rsid w:val="00B12E92"/>
    <w:rsid w:val="00B37F1E"/>
    <w:rsid w:val="00B669FB"/>
    <w:rsid w:val="00BB3D0B"/>
    <w:rsid w:val="00BC40CD"/>
    <w:rsid w:val="00BC7756"/>
    <w:rsid w:val="00BD1157"/>
    <w:rsid w:val="00BF104D"/>
    <w:rsid w:val="00C04585"/>
    <w:rsid w:val="00C225DB"/>
    <w:rsid w:val="00C43713"/>
    <w:rsid w:val="00C700A2"/>
    <w:rsid w:val="00CA1157"/>
    <w:rsid w:val="00CC3772"/>
    <w:rsid w:val="00CD3E3D"/>
    <w:rsid w:val="00D30020"/>
    <w:rsid w:val="00D5561C"/>
    <w:rsid w:val="00D96DE4"/>
    <w:rsid w:val="00DB3A39"/>
    <w:rsid w:val="00E207DB"/>
    <w:rsid w:val="00E538D7"/>
    <w:rsid w:val="00E55ACA"/>
    <w:rsid w:val="00E632E3"/>
    <w:rsid w:val="00E72AB2"/>
    <w:rsid w:val="00F07E10"/>
    <w:rsid w:val="00F26B5B"/>
    <w:rsid w:val="00F873F4"/>
    <w:rsid w:val="00F91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9AA25"/>
  <w15:chartTrackingRefBased/>
  <w15:docId w15:val="{D8C2B4C0-E4BC-E646-90E9-C1724629E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41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225</Words>
  <Characters>1287</Characters>
  <Application>Microsoft Office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enhui</dc:creator>
  <cp:keywords/>
  <dc:description/>
  <cp:lastModifiedBy>Shuai Zhang</cp:lastModifiedBy>
  <cp:revision>4</cp:revision>
  <dcterms:created xsi:type="dcterms:W3CDTF">2022-02-19T09:40:00Z</dcterms:created>
  <dcterms:modified xsi:type="dcterms:W3CDTF">2022-06-09T02:34:00Z</dcterms:modified>
</cp:coreProperties>
</file>